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C675AA" w14:textId="47640502" w:rsidR="00444DDA" w:rsidRPr="00B67317" w:rsidRDefault="00444DDA" w:rsidP="00444DDA">
      <w:pPr>
        <w:adjustRightInd w:val="0"/>
        <w:spacing w:before="10" w:after="10"/>
        <w:ind w:right="-720" w:hanging="720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5 </w:t>
      </w:r>
      <w:r w:rsidRPr="00B67317">
        <w:rPr>
          <w:rFonts w:ascii="Arial" w:hAnsi="Arial" w:cs="Arial"/>
          <w:b/>
          <w:bCs/>
          <w:sz w:val="22"/>
          <w:szCs w:val="22"/>
        </w:rPr>
        <w:t xml:space="preserve">Table. Change in Secondary Outcomes from Baseline to End of Study Visits within each group and comparison between OCP, metformin and combined groups </w:t>
      </w:r>
      <w:r>
        <w:rPr>
          <w:rFonts w:ascii="Arial" w:hAnsi="Arial" w:cs="Arial"/>
          <w:b/>
          <w:bCs/>
          <w:sz w:val="22"/>
          <w:szCs w:val="22"/>
        </w:rPr>
        <w:t>(unadjusted)</w:t>
      </w:r>
    </w:p>
    <w:p w14:paraId="789CADA2" w14:textId="77777777" w:rsidR="00444DDA" w:rsidRPr="00B67317" w:rsidRDefault="00444DDA" w:rsidP="00444DDA">
      <w:pPr>
        <w:adjustRightInd w:val="0"/>
        <w:spacing w:before="10" w:after="10"/>
        <w:rPr>
          <w:rFonts w:ascii="Arial" w:hAnsi="Arial" w:cs="Arial"/>
          <w:b/>
          <w:bCs/>
          <w:sz w:val="22"/>
          <w:szCs w:val="22"/>
        </w:rPr>
      </w:pPr>
    </w:p>
    <w:tbl>
      <w:tblPr>
        <w:tblW w:w="1152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22"/>
        <w:gridCol w:w="1456"/>
        <w:gridCol w:w="720"/>
        <w:gridCol w:w="1424"/>
        <w:gridCol w:w="736"/>
        <w:gridCol w:w="1424"/>
        <w:gridCol w:w="728"/>
        <w:gridCol w:w="1170"/>
        <w:gridCol w:w="1170"/>
        <w:gridCol w:w="1170"/>
      </w:tblGrid>
      <w:tr w:rsidR="00444DDA" w:rsidRPr="00B67317" w14:paraId="59ABBF8F" w14:textId="77777777" w:rsidTr="00094F92">
        <w:trPr>
          <w:cantSplit/>
          <w:trHeight w:val="1026"/>
          <w:tblHeader/>
          <w:jc w:val="center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2DBE0681" w14:textId="77777777" w:rsidR="00444DDA" w:rsidRPr="00B67317" w:rsidRDefault="00444DDA" w:rsidP="00094F9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76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6E0C5701" w14:textId="77777777" w:rsidR="00444DDA" w:rsidRPr="00B67317" w:rsidRDefault="00444DDA" w:rsidP="00094F9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731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COCP </w:t>
            </w:r>
          </w:p>
          <w:p w14:paraId="6A72C0E4" w14:textId="77777777" w:rsidR="00444DDA" w:rsidRPr="00B67317" w:rsidRDefault="00444DDA" w:rsidP="00094F9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731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n=79)</w:t>
            </w:r>
          </w:p>
          <w:p w14:paraId="4F5ECAA9" w14:textId="77777777" w:rsidR="00444DDA" w:rsidRPr="00B67317" w:rsidRDefault="00444DDA" w:rsidP="00094F9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02919B73" w14:textId="77777777" w:rsidR="00444DDA" w:rsidRPr="00B67317" w:rsidRDefault="00444DDA" w:rsidP="00094F9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731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Metformin </w:t>
            </w:r>
          </w:p>
          <w:p w14:paraId="27054D64" w14:textId="77777777" w:rsidR="00444DDA" w:rsidRPr="00B67317" w:rsidRDefault="00444DDA" w:rsidP="00094F9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731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n=81)</w:t>
            </w:r>
          </w:p>
          <w:p w14:paraId="1176BB2B" w14:textId="77777777" w:rsidR="00444DDA" w:rsidRPr="00B67317" w:rsidRDefault="00444DDA" w:rsidP="00094F9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52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12F70FD4" w14:textId="77777777" w:rsidR="00444DDA" w:rsidRPr="00B67317" w:rsidRDefault="00444DDA" w:rsidP="00094F9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731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mbined</w:t>
            </w:r>
          </w:p>
          <w:p w14:paraId="2B26FC21" w14:textId="77777777" w:rsidR="00444DDA" w:rsidRPr="00B67317" w:rsidRDefault="00444DDA" w:rsidP="00094F9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731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n-80)</w:t>
            </w:r>
          </w:p>
          <w:p w14:paraId="11A335BD" w14:textId="77777777" w:rsidR="00444DDA" w:rsidRPr="00B67317" w:rsidRDefault="00444DDA" w:rsidP="00094F92">
            <w:pPr>
              <w:keepNext/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3D514C88" w14:textId="77777777" w:rsidR="00444DDA" w:rsidRPr="00B67317" w:rsidRDefault="00444DDA" w:rsidP="00094F9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731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COCP </w:t>
            </w:r>
          </w:p>
          <w:p w14:paraId="72F1D213" w14:textId="77777777" w:rsidR="00444DDA" w:rsidRPr="00B67317" w:rsidRDefault="00444DDA" w:rsidP="00094F9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731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s. Metformin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4215067B" w14:textId="77777777" w:rsidR="00444DDA" w:rsidRPr="00B67317" w:rsidRDefault="00444DDA" w:rsidP="00094F9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731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CP</w:t>
            </w:r>
          </w:p>
          <w:p w14:paraId="3BA685F5" w14:textId="77777777" w:rsidR="00444DDA" w:rsidRPr="00B67317" w:rsidRDefault="00444DDA" w:rsidP="00094F9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731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vs. Combined 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60" w:type="dxa"/>
              <w:right w:w="60" w:type="dxa"/>
            </w:tcMar>
            <w:vAlign w:val="bottom"/>
          </w:tcPr>
          <w:p w14:paraId="7E6DE9B5" w14:textId="77777777" w:rsidR="00444DDA" w:rsidRPr="00B67317" w:rsidRDefault="00444DDA" w:rsidP="00094F9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731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Metformin vs. Combined </w:t>
            </w:r>
          </w:p>
        </w:tc>
      </w:tr>
      <w:tr w:rsidR="00444DDA" w:rsidRPr="00B67317" w14:paraId="351345D1" w14:textId="77777777" w:rsidTr="00094F92">
        <w:trPr>
          <w:cantSplit/>
          <w:trHeight w:val="894"/>
          <w:tblHeader/>
          <w:jc w:val="center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2CE0C610" w14:textId="77777777" w:rsidR="00444DDA" w:rsidRPr="00B67317" w:rsidRDefault="00444DDA" w:rsidP="00094F9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461B29FB" w14:textId="77777777" w:rsidR="00444DDA" w:rsidRPr="00B67317" w:rsidRDefault="00444DDA" w:rsidP="00094F9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731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ange from Baseline</w:t>
            </w:r>
          </w:p>
          <w:p w14:paraId="1B2657AE" w14:textId="77777777" w:rsidR="00444DDA" w:rsidRPr="00B67317" w:rsidRDefault="00444DDA" w:rsidP="00094F9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731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(95% </w:t>
            </w:r>
            <w:proofErr w:type="gramStart"/>
            <w:r w:rsidRPr="00B6731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I)</w:t>
            </w:r>
            <w:r w:rsidRPr="00B6731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28FE6B5B" w14:textId="77777777" w:rsidR="00444DDA" w:rsidRPr="00B67317" w:rsidRDefault="00444DDA" w:rsidP="00094F9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731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43693DED" w14:textId="77777777" w:rsidR="00444DDA" w:rsidRPr="00B67317" w:rsidRDefault="00444DDA" w:rsidP="00094F9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731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ange from Baseline</w:t>
            </w:r>
          </w:p>
          <w:p w14:paraId="37798BF5" w14:textId="77777777" w:rsidR="00444DDA" w:rsidRPr="00B67317" w:rsidRDefault="00444DDA" w:rsidP="00094F9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731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95% CI)</w:t>
            </w:r>
            <w:r w:rsidRPr="00B6731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4CFB0E32" w14:textId="77777777" w:rsidR="00444DDA" w:rsidRPr="00B67317" w:rsidRDefault="00444DDA" w:rsidP="00094F9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731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565C65FC" w14:textId="77777777" w:rsidR="00444DDA" w:rsidRPr="00B67317" w:rsidRDefault="00444DDA" w:rsidP="00094F9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731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ange from Baseline</w:t>
            </w:r>
          </w:p>
          <w:p w14:paraId="31C15BE0" w14:textId="77777777" w:rsidR="00444DDA" w:rsidRPr="00B67317" w:rsidRDefault="00444DDA" w:rsidP="00094F9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731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95% CI)</w:t>
            </w:r>
            <w:r w:rsidRPr="00B6731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72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61EE665B" w14:textId="77777777" w:rsidR="00444DDA" w:rsidRPr="00B67317" w:rsidRDefault="00444DDA" w:rsidP="00094F9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731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11D9A3ED" w14:textId="77777777" w:rsidR="00444DDA" w:rsidRPr="00B67317" w:rsidRDefault="00444DDA" w:rsidP="00094F9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731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65728008" w14:textId="77777777" w:rsidR="00444DDA" w:rsidRPr="00B67317" w:rsidRDefault="00444DDA" w:rsidP="00094F9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731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60" w:type="dxa"/>
              <w:right w:w="60" w:type="dxa"/>
            </w:tcMar>
            <w:vAlign w:val="bottom"/>
          </w:tcPr>
          <w:p w14:paraId="74A690F0" w14:textId="77777777" w:rsidR="00444DDA" w:rsidRPr="00B67317" w:rsidRDefault="00444DDA" w:rsidP="00094F92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731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444DDA" w:rsidRPr="00B67317" w14:paraId="69877E6D" w14:textId="77777777" w:rsidTr="00094F92">
        <w:trPr>
          <w:cantSplit/>
          <w:trHeight w:val="396"/>
          <w:jc w:val="center"/>
        </w:trPr>
        <w:tc>
          <w:tcPr>
            <w:tcW w:w="11520" w:type="dxa"/>
            <w:gridSpan w:val="10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6A3BDE" w14:textId="77777777" w:rsidR="00444DDA" w:rsidRPr="00B67317" w:rsidRDefault="00444DDA" w:rsidP="00094F92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731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iometric parameters</w:t>
            </w:r>
          </w:p>
        </w:tc>
      </w:tr>
      <w:tr w:rsidR="00444DDA" w:rsidRPr="00B67317" w14:paraId="1BADA4A6" w14:textId="77777777" w:rsidTr="00094F92">
        <w:trPr>
          <w:cantSplit/>
          <w:trHeight w:val="396"/>
          <w:jc w:val="center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0A0014" w14:textId="77777777" w:rsidR="00444DDA" w:rsidRPr="00B67317" w:rsidRDefault="00444DDA" w:rsidP="00094F9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7317">
              <w:rPr>
                <w:rFonts w:ascii="Arial" w:hAnsi="Arial" w:cs="Arial"/>
                <w:color w:val="000000"/>
                <w:sz w:val="20"/>
                <w:szCs w:val="20"/>
              </w:rPr>
              <w:t>Weight (kg)</w:t>
            </w:r>
          </w:p>
        </w:tc>
        <w:tc>
          <w:tcPr>
            <w:tcW w:w="14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B1C8FF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1.40 (-3.03, 0.23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78AE49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C30395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24 (-1.77, 1.28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6D3589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AB8A69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1.30 (-2.85, 0.25)</w:t>
            </w:r>
          </w:p>
        </w:tc>
        <w:tc>
          <w:tcPr>
            <w:tcW w:w="72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E9961E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30CAAC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DC1728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7117DF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34</w:t>
            </w:r>
          </w:p>
        </w:tc>
      </w:tr>
      <w:tr w:rsidR="00444DDA" w:rsidRPr="00B67317" w14:paraId="5D14062A" w14:textId="77777777" w:rsidTr="00094F92">
        <w:trPr>
          <w:cantSplit/>
          <w:trHeight w:val="380"/>
          <w:jc w:val="center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923796" w14:textId="77777777" w:rsidR="00444DDA" w:rsidRPr="00B67317" w:rsidRDefault="00444DDA" w:rsidP="00094F9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7317">
              <w:rPr>
                <w:rFonts w:ascii="Arial" w:hAnsi="Arial" w:cs="Arial"/>
                <w:color w:val="000000"/>
                <w:sz w:val="20"/>
                <w:szCs w:val="20"/>
              </w:rPr>
              <w:t>BMI (kg/m</w:t>
            </w:r>
            <w:r w:rsidRPr="00B6731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B67317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6B7A0A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49 (-0.88, -0.10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35B7E9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DD3D2A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09 (-0.46, 0.29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802DBB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671E9F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47 (-0.85, -0.09)</w:t>
            </w:r>
          </w:p>
        </w:tc>
        <w:tc>
          <w:tcPr>
            <w:tcW w:w="72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0EA2BC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85F292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B79094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322075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6</w:t>
            </w:r>
          </w:p>
        </w:tc>
      </w:tr>
      <w:tr w:rsidR="00444DDA" w:rsidRPr="00B67317" w14:paraId="2D6C534A" w14:textId="77777777" w:rsidTr="00094F92">
        <w:trPr>
          <w:cantSplit/>
          <w:trHeight w:val="396"/>
          <w:jc w:val="center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3D550B" w14:textId="77777777" w:rsidR="00444DDA" w:rsidRPr="00B67317" w:rsidRDefault="00444DDA" w:rsidP="00094F9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7317">
              <w:rPr>
                <w:rFonts w:ascii="Arial" w:hAnsi="Arial" w:cs="Arial"/>
                <w:color w:val="000000"/>
                <w:sz w:val="20"/>
                <w:szCs w:val="20"/>
              </w:rPr>
              <w:t>Waist circumference (cm)</w:t>
            </w:r>
          </w:p>
        </w:tc>
        <w:tc>
          <w:tcPr>
            <w:tcW w:w="14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F47465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2.27 (-4.03, -0.51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2201AA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A6885D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1.65 (-3.33, 0.02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CA14B5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89191A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2.42 (-4.11, -0.72)</w:t>
            </w:r>
          </w:p>
        </w:tc>
        <w:tc>
          <w:tcPr>
            <w:tcW w:w="72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94E0DF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83B077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159CD3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2E0B18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53</w:t>
            </w:r>
          </w:p>
        </w:tc>
      </w:tr>
      <w:tr w:rsidR="00444DDA" w:rsidRPr="00B67317" w14:paraId="43C14A52" w14:textId="77777777" w:rsidTr="00094F92">
        <w:trPr>
          <w:cantSplit/>
          <w:trHeight w:val="396"/>
          <w:jc w:val="center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C400DF" w14:textId="77777777" w:rsidR="00444DDA" w:rsidRPr="00B67317" w:rsidRDefault="00444DDA" w:rsidP="00094F9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7317">
              <w:rPr>
                <w:rFonts w:ascii="Arial" w:hAnsi="Arial" w:cs="Arial"/>
                <w:color w:val="000000"/>
                <w:sz w:val="20"/>
                <w:szCs w:val="20"/>
              </w:rPr>
              <w:t>Systolic BP</w:t>
            </w:r>
          </w:p>
          <w:p w14:paraId="0D622D54" w14:textId="77777777" w:rsidR="00444DDA" w:rsidRPr="00B67317" w:rsidRDefault="00444DDA" w:rsidP="00094F9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7317">
              <w:rPr>
                <w:rFonts w:ascii="Arial" w:hAnsi="Arial" w:cs="Arial"/>
                <w:color w:val="000000"/>
                <w:sz w:val="20"/>
                <w:szCs w:val="20"/>
              </w:rPr>
              <w:t xml:space="preserve"> (mmHg)</w:t>
            </w:r>
          </w:p>
        </w:tc>
        <w:tc>
          <w:tcPr>
            <w:tcW w:w="14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71997B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.60 (0.44, 4.77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19AC5F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F68430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65 (-1.42, 2.71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3A10CF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A3BA34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.25 (1.16, 5.35)</w:t>
            </w:r>
          </w:p>
        </w:tc>
        <w:tc>
          <w:tcPr>
            <w:tcW w:w="72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2B3109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04FF70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C82502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4095D8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</w:p>
        </w:tc>
      </w:tr>
      <w:tr w:rsidR="00444DDA" w:rsidRPr="00B67317" w14:paraId="0F61E19F" w14:textId="77777777" w:rsidTr="00094F92">
        <w:trPr>
          <w:cantSplit/>
          <w:trHeight w:val="380"/>
          <w:jc w:val="center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4D173C" w14:textId="77777777" w:rsidR="00444DDA" w:rsidRPr="00B67317" w:rsidRDefault="00444DDA" w:rsidP="00094F9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7317">
              <w:rPr>
                <w:rFonts w:ascii="Arial" w:hAnsi="Arial" w:cs="Arial"/>
                <w:color w:val="000000"/>
                <w:sz w:val="20"/>
                <w:szCs w:val="20"/>
              </w:rPr>
              <w:t>Diastolic BP (mmHg)</w:t>
            </w:r>
          </w:p>
        </w:tc>
        <w:tc>
          <w:tcPr>
            <w:tcW w:w="14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8144C5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87 (0.40, 3.35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380996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D4BF65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6 (-1.24, 1.57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BF61EE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1CB1F1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53 (0.10, 2.95)</w:t>
            </w:r>
          </w:p>
        </w:tc>
        <w:tc>
          <w:tcPr>
            <w:tcW w:w="72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E33328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2E5FBF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1BF089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E7A2EA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8</w:t>
            </w:r>
          </w:p>
        </w:tc>
      </w:tr>
      <w:tr w:rsidR="00444DDA" w:rsidRPr="00B67317" w14:paraId="1C722645" w14:textId="77777777" w:rsidTr="00094F92">
        <w:trPr>
          <w:cantSplit/>
          <w:trHeight w:val="396"/>
          <w:jc w:val="center"/>
        </w:trPr>
        <w:tc>
          <w:tcPr>
            <w:tcW w:w="11520" w:type="dxa"/>
            <w:gridSpan w:val="10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1958D8" w14:textId="77777777" w:rsidR="00444DDA" w:rsidRPr="00B67317" w:rsidRDefault="00444DDA" w:rsidP="00094F92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731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COS diagnosis parameters</w:t>
            </w:r>
          </w:p>
        </w:tc>
      </w:tr>
      <w:tr w:rsidR="00444DDA" w:rsidRPr="00B67317" w14:paraId="51830E4C" w14:textId="77777777" w:rsidTr="00094F92">
        <w:trPr>
          <w:cantSplit/>
          <w:trHeight w:val="396"/>
          <w:jc w:val="center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32E9B3" w14:textId="77777777" w:rsidR="00444DDA" w:rsidRPr="00B67317" w:rsidRDefault="00444DDA" w:rsidP="00094F9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7317">
              <w:rPr>
                <w:rFonts w:ascii="Arial" w:hAnsi="Arial" w:cs="Arial"/>
                <w:color w:val="000000"/>
                <w:sz w:val="20"/>
                <w:szCs w:val="20"/>
              </w:rPr>
              <w:t xml:space="preserve">Total </w:t>
            </w:r>
          </w:p>
          <w:p w14:paraId="563C608D" w14:textId="77777777" w:rsidR="00444DDA" w:rsidRPr="00B67317" w:rsidRDefault="00444DDA" w:rsidP="00094F9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7317">
              <w:rPr>
                <w:rFonts w:ascii="Arial" w:hAnsi="Arial" w:cs="Arial"/>
                <w:color w:val="000000"/>
                <w:sz w:val="20"/>
                <w:szCs w:val="20"/>
              </w:rPr>
              <w:t>Testosterone</w:t>
            </w:r>
            <w:r w:rsidRPr="00B67317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14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50E9F8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63 (0.55, 0.71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2CCCBF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B7ACAF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88 (0.77, 0.99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685B43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820130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68 (0.60, 0.77)</w:t>
            </w:r>
          </w:p>
        </w:tc>
        <w:tc>
          <w:tcPr>
            <w:tcW w:w="72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748533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26CB9E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5E614A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C71525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06</w:t>
            </w:r>
          </w:p>
        </w:tc>
      </w:tr>
      <w:tr w:rsidR="00444DDA" w:rsidRPr="00B67317" w14:paraId="5F09F224" w14:textId="77777777" w:rsidTr="00094F92">
        <w:trPr>
          <w:cantSplit/>
          <w:trHeight w:val="380"/>
          <w:jc w:val="center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C85BFE" w14:textId="77777777" w:rsidR="00444DDA" w:rsidRPr="00B67317" w:rsidRDefault="00444DDA" w:rsidP="00094F9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7317">
              <w:rPr>
                <w:rFonts w:ascii="Arial" w:hAnsi="Arial" w:cs="Arial"/>
                <w:color w:val="000000"/>
                <w:sz w:val="20"/>
                <w:szCs w:val="20"/>
              </w:rPr>
              <w:t xml:space="preserve">Free </w:t>
            </w:r>
          </w:p>
          <w:p w14:paraId="407DE5B5" w14:textId="77777777" w:rsidR="00444DDA" w:rsidRPr="00B67317" w:rsidRDefault="00444DDA" w:rsidP="00094F9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7317">
              <w:rPr>
                <w:rFonts w:ascii="Arial" w:hAnsi="Arial" w:cs="Arial"/>
                <w:color w:val="000000"/>
                <w:sz w:val="20"/>
                <w:szCs w:val="20"/>
              </w:rPr>
              <w:t>Testosterone</w:t>
            </w:r>
            <w:r w:rsidRPr="00B67317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14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E220B4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28 (0.23, 0.35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0D6BF6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F39CA6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81 (0.66, 0.99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CD75CE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2D3017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36 (0.30, 0.45)</w:t>
            </w:r>
          </w:p>
        </w:tc>
        <w:tc>
          <w:tcPr>
            <w:tcW w:w="72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9A8413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C99CB3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8D6A06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2950B5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</w:tr>
      <w:tr w:rsidR="00444DDA" w:rsidRPr="00B67317" w14:paraId="0AD45205" w14:textId="77777777" w:rsidTr="00094F92">
        <w:trPr>
          <w:cantSplit/>
          <w:trHeight w:val="396"/>
          <w:jc w:val="center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9B265F" w14:textId="77777777" w:rsidR="00444DDA" w:rsidRPr="00B67317" w:rsidRDefault="00444DDA" w:rsidP="00094F9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7317">
              <w:rPr>
                <w:rFonts w:ascii="Arial" w:hAnsi="Arial" w:cs="Arial"/>
                <w:color w:val="000000"/>
                <w:sz w:val="20"/>
                <w:szCs w:val="20"/>
              </w:rPr>
              <w:t>SHBG</w:t>
            </w:r>
            <w:r w:rsidRPr="00B67317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14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1BD571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.38 (2.92, 3.92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D81C1B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BAF94B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07 (0.93, 1.23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FAA902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3287BF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.69 (2.33, 3.11)</w:t>
            </w:r>
          </w:p>
        </w:tc>
        <w:tc>
          <w:tcPr>
            <w:tcW w:w="72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8E71F2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B6164D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824318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54AF42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</w:tr>
      <w:tr w:rsidR="00444DDA" w:rsidRPr="00B67317" w14:paraId="524809A2" w14:textId="77777777" w:rsidTr="00094F92">
        <w:trPr>
          <w:cantSplit/>
          <w:trHeight w:val="644"/>
          <w:jc w:val="center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5B3188" w14:textId="77777777" w:rsidR="00444DDA" w:rsidRPr="00B67317" w:rsidRDefault="00444DDA" w:rsidP="00094F9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7317">
              <w:rPr>
                <w:rFonts w:ascii="Arial" w:hAnsi="Arial" w:cs="Arial"/>
                <w:color w:val="000000"/>
                <w:sz w:val="20"/>
                <w:szCs w:val="20"/>
              </w:rPr>
              <w:t>Ferriman-Gallwey Score</w:t>
            </w:r>
          </w:p>
        </w:tc>
        <w:tc>
          <w:tcPr>
            <w:tcW w:w="14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87EC39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1.76 (-2.82, -0.70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7E1AEE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DBD63A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1.60 (-2.60, -0.6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B670FF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19BF20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2.82 (-3.82, -1.81)</w:t>
            </w:r>
          </w:p>
        </w:tc>
        <w:tc>
          <w:tcPr>
            <w:tcW w:w="72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C61C52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394CA1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3DAA55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BC63A9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9</w:t>
            </w:r>
          </w:p>
        </w:tc>
      </w:tr>
      <w:tr w:rsidR="00444DDA" w:rsidRPr="00B67317" w14:paraId="607CC4AF" w14:textId="77777777" w:rsidTr="00094F92">
        <w:trPr>
          <w:cantSplit/>
          <w:trHeight w:val="396"/>
          <w:jc w:val="center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A67161" w14:textId="77777777" w:rsidR="00444DDA" w:rsidRPr="00B67317" w:rsidRDefault="00444DDA" w:rsidP="00094F9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7317">
              <w:rPr>
                <w:rFonts w:ascii="Arial" w:hAnsi="Arial" w:cs="Arial"/>
                <w:color w:val="000000"/>
                <w:sz w:val="20"/>
                <w:szCs w:val="20"/>
              </w:rPr>
              <w:t>AMH</w:t>
            </w:r>
            <w:r w:rsidRPr="00B67317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14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5874CB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69 (0.63, 0.75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8598CA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435FC3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01 (0.93, 1.1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BDA8A2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FB452A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76 (0.69, 0.83)</w:t>
            </w:r>
          </w:p>
        </w:tc>
        <w:tc>
          <w:tcPr>
            <w:tcW w:w="72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992EE8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A93B2C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4FC600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6BBEA0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</w:tr>
      <w:tr w:rsidR="00444DDA" w:rsidRPr="00B67317" w14:paraId="60A5DA50" w14:textId="77777777" w:rsidTr="00094F92">
        <w:trPr>
          <w:cantSplit/>
          <w:trHeight w:val="644"/>
          <w:jc w:val="center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924F22" w14:textId="77777777" w:rsidR="00444DDA" w:rsidRPr="00B67317" w:rsidRDefault="00444DDA" w:rsidP="00094F9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7317">
              <w:rPr>
                <w:rFonts w:ascii="Arial" w:hAnsi="Arial" w:cs="Arial"/>
                <w:color w:val="000000"/>
                <w:sz w:val="20"/>
                <w:szCs w:val="20"/>
              </w:rPr>
              <w:t xml:space="preserve">Antral Follicle Count </w:t>
            </w:r>
            <w:r w:rsidRPr="00B67317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F291DB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77 (0.68, 0.88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D27BD6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E5B58F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05 (0.93, 1.19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72E93E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6AD581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75 (0.67, 0.85)</w:t>
            </w:r>
          </w:p>
        </w:tc>
        <w:tc>
          <w:tcPr>
            <w:tcW w:w="72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8D7196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4B320E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CBFD27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BBB89A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</w:tr>
      <w:tr w:rsidR="00444DDA" w:rsidRPr="00B67317" w14:paraId="10DCA658" w14:textId="77777777" w:rsidTr="00094F92">
        <w:trPr>
          <w:cantSplit/>
          <w:trHeight w:val="644"/>
          <w:jc w:val="center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B51E54" w14:textId="77777777" w:rsidR="00444DDA" w:rsidRPr="00B67317" w:rsidRDefault="00444DDA" w:rsidP="00094F9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7317">
              <w:rPr>
                <w:rFonts w:ascii="Arial" w:hAnsi="Arial" w:cs="Arial"/>
                <w:color w:val="000000"/>
                <w:sz w:val="20"/>
                <w:szCs w:val="20"/>
              </w:rPr>
              <w:t xml:space="preserve">Total Ovarian Volume </w:t>
            </w:r>
            <w:r w:rsidRPr="00B67317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59729B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61 (0.52, 0.71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8E61FA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517A1A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00 (0.87, 1.16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C61FD3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BF961A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69 (0.60, 0.80)</w:t>
            </w:r>
          </w:p>
        </w:tc>
        <w:tc>
          <w:tcPr>
            <w:tcW w:w="72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EE42FA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8C615E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7FFFE1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884570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</w:tr>
      <w:tr w:rsidR="00444DDA" w:rsidRPr="00B67317" w14:paraId="47F8601D" w14:textId="77777777" w:rsidTr="00094F92">
        <w:trPr>
          <w:cantSplit/>
          <w:trHeight w:val="380"/>
          <w:jc w:val="center"/>
        </w:trPr>
        <w:tc>
          <w:tcPr>
            <w:tcW w:w="11520" w:type="dxa"/>
            <w:gridSpan w:val="10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E62A79" w14:textId="77777777" w:rsidR="00444DDA" w:rsidRPr="00B67317" w:rsidRDefault="00444DDA" w:rsidP="00094F92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731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ral Glucose Tolerance Test (</w:t>
            </w:r>
            <w:proofErr w:type="spellStart"/>
            <w:r w:rsidRPr="00B6731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GTT</w:t>
            </w:r>
            <w:proofErr w:type="spellEnd"/>
            <w:r w:rsidRPr="00B6731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444DDA" w:rsidRPr="00B67317" w14:paraId="7B8A734B" w14:textId="77777777" w:rsidTr="00094F92">
        <w:trPr>
          <w:cantSplit/>
          <w:trHeight w:val="396"/>
          <w:jc w:val="center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8C11A1" w14:textId="77777777" w:rsidR="00444DDA" w:rsidRPr="00B67317" w:rsidRDefault="00444DDA" w:rsidP="00094F9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7317">
              <w:rPr>
                <w:rFonts w:ascii="Arial" w:hAnsi="Arial" w:cs="Arial"/>
                <w:color w:val="000000"/>
                <w:sz w:val="20"/>
                <w:szCs w:val="20"/>
              </w:rPr>
              <w:t>Fasting Glucose</w:t>
            </w:r>
            <w:r w:rsidRPr="00B67317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14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8CFFD6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97 (0.94, 1.00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3FB759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697585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99 (0.97, 1.02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CE6542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0F5BB5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97 (0.95, 1.00)</w:t>
            </w:r>
          </w:p>
        </w:tc>
        <w:tc>
          <w:tcPr>
            <w:tcW w:w="72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3E1A94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8E61ED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4FA9DA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33C146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33</w:t>
            </w:r>
          </w:p>
        </w:tc>
      </w:tr>
      <w:tr w:rsidR="00444DDA" w:rsidRPr="00B67317" w14:paraId="4D3C617D" w14:textId="77777777" w:rsidTr="00094F92">
        <w:trPr>
          <w:cantSplit/>
          <w:trHeight w:val="396"/>
          <w:jc w:val="center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75EE6C" w14:textId="77777777" w:rsidR="00444DDA" w:rsidRPr="00B67317" w:rsidRDefault="00444DDA" w:rsidP="00094F9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7317">
              <w:rPr>
                <w:rFonts w:ascii="Arial" w:hAnsi="Arial" w:cs="Arial"/>
                <w:color w:val="000000"/>
                <w:sz w:val="20"/>
                <w:szCs w:val="20"/>
              </w:rPr>
              <w:t>2-hour Glucose</w:t>
            </w:r>
            <w:r w:rsidRPr="00B67317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14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48678D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13 (1.05, 1.22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B9362F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60781F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00 (0.93, 1.07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ED2F4D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3C887E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15 (1.07, 1.23)</w:t>
            </w:r>
          </w:p>
        </w:tc>
        <w:tc>
          <w:tcPr>
            <w:tcW w:w="72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4D3CB6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1F0462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F7FD84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C58997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</w:tr>
      <w:tr w:rsidR="00444DDA" w:rsidRPr="00B67317" w14:paraId="31403D30" w14:textId="77777777" w:rsidTr="00094F92">
        <w:trPr>
          <w:cantSplit/>
          <w:trHeight w:val="380"/>
          <w:jc w:val="center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74C729" w14:textId="77777777" w:rsidR="00444DDA" w:rsidRPr="00B67317" w:rsidRDefault="00444DDA" w:rsidP="00094F9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7317">
              <w:rPr>
                <w:rFonts w:ascii="Arial" w:hAnsi="Arial" w:cs="Arial"/>
                <w:color w:val="000000"/>
                <w:sz w:val="20"/>
                <w:szCs w:val="20"/>
              </w:rPr>
              <w:t>AUC Glucose</w:t>
            </w:r>
            <w:r w:rsidRPr="00B67317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14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094610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08 (1.02, 1.13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D1A94E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58F8D8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00 (0.95, 1.05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4F3256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4AEC1B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04 (0.99, 1.09)</w:t>
            </w:r>
          </w:p>
        </w:tc>
        <w:tc>
          <w:tcPr>
            <w:tcW w:w="72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5079A3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57340B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7432FC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D4AEBD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31</w:t>
            </w:r>
          </w:p>
        </w:tc>
      </w:tr>
      <w:tr w:rsidR="00444DDA" w:rsidRPr="00B67317" w14:paraId="4ECE4F45" w14:textId="77777777" w:rsidTr="00094F92">
        <w:trPr>
          <w:cantSplit/>
          <w:trHeight w:val="396"/>
          <w:jc w:val="center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781A94" w14:textId="77777777" w:rsidR="00444DDA" w:rsidRPr="00B67317" w:rsidRDefault="00444DDA" w:rsidP="00094F9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7317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Fasting Insulin</w:t>
            </w:r>
            <w:r w:rsidRPr="00B67317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14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A065D4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02 (0.87, 1.20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6F231F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A34370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13 (0.97, 1.32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5F1519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B95220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03 (0.88, 1.20)</w:t>
            </w:r>
          </w:p>
        </w:tc>
        <w:tc>
          <w:tcPr>
            <w:tcW w:w="72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905AA2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F1DDDC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D8EEB4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4A488E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39</w:t>
            </w:r>
          </w:p>
        </w:tc>
      </w:tr>
      <w:tr w:rsidR="00444DDA" w:rsidRPr="00B67317" w14:paraId="1F612580" w14:textId="77777777" w:rsidTr="00094F92">
        <w:trPr>
          <w:cantSplit/>
          <w:trHeight w:val="396"/>
          <w:jc w:val="center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C3E22E" w14:textId="77777777" w:rsidR="00444DDA" w:rsidRPr="00B67317" w:rsidRDefault="00444DDA" w:rsidP="00094F9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7317">
              <w:rPr>
                <w:rFonts w:ascii="Arial" w:hAnsi="Arial" w:cs="Arial"/>
                <w:color w:val="000000"/>
                <w:sz w:val="20"/>
                <w:szCs w:val="20"/>
              </w:rPr>
              <w:t>2-hour Insulin</w:t>
            </w:r>
            <w:r w:rsidRPr="00B67317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14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C8EFEE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09 (0.89, 1.32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A9428C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6ABA78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84 (0.70, 1.02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805D9D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944FEF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18 (0.98, 1.42)</w:t>
            </w:r>
          </w:p>
        </w:tc>
        <w:tc>
          <w:tcPr>
            <w:tcW w:w="72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CB866E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F0CE27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217DBD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E1B81D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</w:p>
        </w:tc>
      </w:tr>
      <w:tr w:rsidR="00444DDA" w:rsidRPr="00B67317" w14:paraId="02365656" w14:textId="77777777" w:rsidTr="00094F92">
        <w:trPr>
          <w:cantSplit/>
          <w:trHeight w:val="396"/>
          <w:jc w:val="center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E867BA" w14:textId="77777777" w:rsidR="00444DDA" w:rsidRPr="00B67317" w:rsidRDefault="00444DDA" w:rsidP="00094F9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7317">
              <w:rPr>
                <w:rFonts w:ascii="Arial" w:hAnsi="Arial" w:cs="Arial"/>
                <w:color w:val="000000"/>
                <w:sz w:val="20"/>
                <w:szCs w:val="20"/>
              </w:rPr>
              <w:t>AUC Insulin</w:t>
            </w:r>
            <w:r w:rsidRPr="00B67317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14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E04EAC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07 (0.95, 1.20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36D8F3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2DD286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93 (0.83, 1.04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F2160D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44D37B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03 (0.92, 1.15)</w:t>
            </w:r>
          </w:p>
        </w:tc>
        <w:tc>
          <w:tcPr>
            <w:tcW w:w="72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71D897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8F20EE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EEF88A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C1BB2B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9</w:t>
            </w:r>
          </w:p>
        </w:tc>
      </w:tr>
      <w:tr w:rsidR="00444DDA" w:rsidRPr="00B67317" w14:paraId="682460D7" w14:textId="77777777" w:rsidTr="00094F92">
        <w:trPr>
          <w:cantSplit/>
          <w:trHeight w:val="644"/>
          <w:jc w:val="center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9AE280" w14:textId="77777777" w:rsidR="00444DDA" w:rsidRPr="00B67317" w:rsidRDefault="00444DDA" w:rsidP="00094F9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7317">
              <w:rPr>
                <w:rFonts w:ascii="Arial" w:hAnsi="Arial" w:cs="Arial"/>
                <w:color w:val="000000"/>
                <w:sz w:val="20"/>
                <w:szCs w:val="20"/>
              </w:rPr>
              <w:t>Matsuda's Insulin Sensitivity Index</w:t>
            </w:r>
            <w:r w:rsidRPr="00B67317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14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F050B9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94 (0.83, 1.07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559C4E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5A20AD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01 (0.90, 1.14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A43323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4A9896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93 (0.82, 1.05)</w:t>
            </w:r>
          </w:p>
        </w:tc>
        <w:tc>
          <w:tcPr>
            <w:tcW w:w="72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CC9F49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07A9D6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0B2307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4B846F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33</w:t>
            </w:r>
          </w:p>
        </w:tc>
      </w:tr>
      <w:tr w:rsidR="00444DDA" w:rsidRPr="00B67317" w14:paraId="3D66B8CD" w14:textId="77777777" w:rsidTr="00094F92">
        <w:trPr>
          <w:cantSplit/>
          <w:trHeight w:val="380"/>
          <w:jc w:val="center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A3F760" w14:textId="77777777" w:rsidR="00444DDA" w:rsidRPr="00B67317" w:rsidRDefault="00444DDA" w:rsidP="00094F9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7317">
              <w:rPr>
                <w:rFonts w:ascii="Arial" w:hAnsi="Arial" w:cs="Arial"/>
                <w:color w:val="000000"/>
                <w:sz w:val="20"/>
                <w:szCs w:val="20"/>
              </w:rPr>
              <w:t>HOMA-IR</w:t>
            </w:r>
            <w:r w:rsidRPr="00B67317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14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56092C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03 (0.88, 1.21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AABB05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D58728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05 (0.90, 1.22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AEE94A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389AF7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02 (0.87, 1.18)</w:t>
            </w:r>
          </w:p>
        </w:tc>
        <w:tc>
          <w:tcPr>
            <w:tcW w:w="72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9DE2D4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13A47A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999E67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5EDD90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76</w:t>
            </w:r>
          </w:p>
        </w:tc>
      </w:tr>
      <w:tr w:rsidR="00444DDA" w:rsidRPr="00B67317" w14:paraId="43D83F17" w14:textId="77777777" w:rsidTr="00094F92">
        <w:trPr>
          <w:cantSplit/>
          <w:trHeight w:val="396"/>
          <w:jc w:val="center"/>
        </w:trPr>
        <w:tc>
          <w:tcPr>
            <w:tcW w:w="11520" w:type="dxa"/>
            <w:gridSpan w:val="10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CC61FF" w14:textId="77777777" w:rsidR="00444DDA" w:rsidRPr="00B67317" w:rsidRDefault="00444DDA" w:rsidP="00094F92">
            <w:pPr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731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XA parameters</w:t>
            </w:r>
          </w:p>
        </w:tc>
      </w:tr>
      <w:tr w:rsidR="00444DDA" w:rsidRPr="00B67317" w14:paraId="3C19FCF5" w14:textId="77777777" w:rsidTr="00094F92">
        <w:trPr>
          <w:cantSplit/>
          <w:trHeight w:val="396"/>
          <w:jc w:val="center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F92BD2" w14:textId="77777777" w:rsidR="00444DDA" w:rsidRPr="00B67317" w:rsidRDefault="00444DDA" w:rsidP="00094F9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7317">
              <w:rPr>
                <w:rFonts w:ascii="Arial" w:hAnsi="Arial" w:cs="Arial"/>
                <w:color w:val="000000"/>
                <w:sz w:val="20"/>
                <w:szCs w:val="20"/>
              </w:rPr>
              <w:t>Fat mass (kg)</w:t>
            </w:r>
          </w:p>
        </w:tc>
        <w:tc>
          <w:tcPr>
            <w:tcW w:w="14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1308A8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83 (-1.65, -0.01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3FE80D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B61E73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49 (-1.25, 0.27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BB18E9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B79BA8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6 (-0.70, 0.82)</w:t>
            </w:r>
          </w:p>
        </w:tc>
        <w:tc>
          <w:tcPr>
            <w:tcW w:w="72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DB3CEC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BCE8BF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39DE5F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14CD6F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31</w:t>
            </w:r>
          </w:p>
        </w:tc>
      </w:tr>
      <w:tr w:rsidR="00444DDA" w:rsidRPr="00B67317" w14:paraId="01B6EFA4" w14:textId="77777777" w:rsidTr="00094F92">
        <w:trPr>
          <w:cantSplit/>
          <w:trHeight w:val="380"/>
          <w:jc w:val="center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0A107B" w14:textId="77777777" w:rsidR="00444DDA" w:rsidRPr="00B67317" w:rsidRDefault="00444DDA" w:rsidP="00094F9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7317">
              <w:rPr>
                <w:rFonts w:ascii="Arial" w:hAnsi="Arial" w:cs="Arial"/>
                <w:color w:val="000000"/>
                <w:sz w:val="20"/>
                <w:szCs w:val="20"/>
              </w:rPr>
              <w:t>Lean mass (kg)</w:t>
            </w:r>
          </w:p>
        </w:tc>
        <w:tc>
          <w:tcPr>
            <w:tcW w:w="14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27117B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93 (-1.44, -0.41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D66A83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C0DA5C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07 (-0.54, 0.41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85F328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CE298F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1.24 (-1.71, -0.76)</w:t>
            </w:r>
          </w:p>
        </w:tc>
        <w:tc>
          <w:tcPr>
            <w:tcW w:w="72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1D3F99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1D92BF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936BC6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9A6239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</w:tr>
      <w:tr w:rsidR="00444DDA" w:rsidRPr="00B67317" w14:paraId="306CDF62" w14:textId="77777777" w:rsidTr="00094F92">
        <w:trPr>
          <w:cantSplit/>
          <w:trHeight w:val="644"/>
          <w:jc w:val="center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140C44" w14:textId="77777777" w:rsidR="00444DDA" w:rsidRPr="00B67317" w:rsidRDefault="00444DDA" w:rsidP="00094F9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7317">
              <w:rPr>
                <w:rFonts w:ascii="Arial" w:hAnsi="Arial" w:cs="Arial"/>
                <w:color w:val="000000"/>
                <w:sz w:val="20"/>
                <w:szCs w:val="20"/>
              </w:rPr>
              <w:t>Total Mass (kg) (</w:t>
            </w:r>
            <w:proofErr w:type="spellStart"/>
            <w:r w:rsidRPr="00B67317">
              <w:rPr>
                <w:rFonts w:ascii="Arial" w:hAnsi="Arial" w:cs="Arial"/>
                <w:color w:val="000000"/>
                <w:sz w:val="20"/>
                <w:szCs w:val="20"/>
              </w:rPr>
              <w:t>Fat+Lean</w:t>
            </w:r>
            <w:proofErr w:type="spellEnd"/>
            <w:r w:rsidRPr="00B67317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27748F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1.75 (-2.79, -0.70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AF52FD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0F80DD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55 (-1.52, 0.41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CF66AA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A2736F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1.17 (-2.14, -0.20)</w:t>
            </w:r>
          </w:p>
        </w:tc>
        <w:tc>
          <w:tcPr>
            <w:tcW w:w="72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331D79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FE94FB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A63BD8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52C56F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37</w:t>
            </w:r>
          </w:p>
        </w:tc>
      </w:tr>
      <w:tr w:rsidR="00444DDA" w:rsidRPr="00B67317" w14:paraId="04C76393" w14:textId="77777777" w:rsidTr="00094F92">
        <w:trPr>
          <w:cantSplit/>
          <w:trHeight w:val="396"/>
          <w:jc w:val="center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C284F2" w14:textId="77777777" w:rsidR="00444DDA" w:rsidRPr="00B67317" w:rsidRDefault="00444DDA" w:rsidP="00094F9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7317">
              <w:rPr>
                <w:rFonts w:ascii="Arial" w:hAnsi="Arial" w:cs="Arial"/>
                <w:color w:val="000000"/>
                <w:sz w:val="20"/>
                <w:szCs w:val="20"/>
              </w:rPr>
              <w:t>% Fat</w:t>
            </w:r>
          </w:p>
        </w:tc>
        <w:tc>
          <w:tcPr>
            <w:tcW w:w="14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7329A8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1 (-0.52, 0.54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11E187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05ED87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29 (-0.78, 0.2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764D0E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76D2FA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55 (0.06, 1.04)</w:t>
            </w:r>
          </w:p>
        </w:tc>
        <w:tc>
          <w:tcPr>
            <w:tcW w:w="72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887FD6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9D055D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E3ABB5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3F2051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2</w:t>
            </w:r>
          </w:p>
        </w:tc>
      </w:tr>
      <w:tr w:rsidR="00444DDA" w:rsidRPr="00B67317" w14:paraId="0971D69B" w14:textId="77777777" w:rsidTr="00094F92">
        <w:trPr>
          <w:cantSplit/>
          <w:trHeight w:val="396"/>
          <w:jc w:val="center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43AEF4" w14:textId="77777777" w:rsidR="00444DDA" w:rsidRPr="00B67317" w:rsidRDefault="00444DDA" w:rsidP="00094F9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7317">
              <w:rPr>
                <w:rFonts w:ascii="Arial" w:hAnsi="Arial" w:cs="Arial"/>
                <w:color w:val="000000"/>
                <w:sz w:val="20"/>
                <w:szCs w:val="20"/>
              </w:rPr>
              <w:t>Android Fat (g)</w:t>
            </w:r>
          </w:p>
        </w:tc>
        <w:tc>
          <w:tcPr>
            <w:tcW w:w="14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9BBB74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168 (-265, -71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7331E0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4D2509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87 (-177, 3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9288C3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95670B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58 (-148, 32)</w:t>
            </w:r>
          </w:p>
        </w:tc>
        <w:tc>
          <w:tcPr>
            <w:tcW w:w="72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9F18C5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85F623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407BE0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DD0E14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65</w:t>
            </w:r>
          </w:p>
        </w:tc>
      </w:tr>
      <w:tr w:rsidR="00444DDA" w:rsidRPr="00B67317" w14:paraId="124A8D1A" w14:textId="77777777" w:rsidTr="00094F92">
        <w:trPr>
          <w:cantSplit/>
          <w:trHeight w:val="380"/>
          <w:jc w:val="center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42BAC4" w14:textId="77777777" w:rsidR="00444DDA" w:rsidRPr="00B67317" w:rsidRDefault="00444DDA" w:rsidP="00094F9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7317">
              <w:rPr>
                <w:rFonts w:ascii="Arial" w:hAnsi="Arial" w:cs="Arial"/>
                <w:color w:val="000000"/>
                <w:sz w:val="20"/>
                <w:szCs w:val="20"/>
              </w:rPr>
              <w:t>Gynoid Fat (g)</w:t>
            </w:r>
          </w:p>
        </w:tc>
        <w:tc>
          <w:tcPr>
            <w:tcW w:w="14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03F5D3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129 (-268, 10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FA8CF9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FF06E6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43 (-172, 86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B86240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9DE9AC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5 (-134, 124)</w:t>
            </w:r>
          </w:p>
        </w:tc>
        <w:tc>
          <w:tcPr>
            <w:tcW w:w="72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1A3CB5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97C1B2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EEB09D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FA66E8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68</w:t>
            </w:r>
          </w:p>
        </w:tc>
      </w:tr>
      <w:tr w:rsidR="00444DDA" w:rsidRPr="00B67317" w14:paraId="2169CAF6" w14:textId="77777777" w:rsidTr="00094F92">
        <w:trPr>
          <w:cantSplit/>
          <w:trHeight w:val="644"/>
          <w:jc w:val="center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13E879" w14:textId="77777777" w:rsidR="00444DDA" w:rsidRPr="00B67317" w:rsidRDefault="00444DDA" w:rsidP="00094F9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7317">
              <w:rPr>
                <w:rFonts w:ascii="Arial" w:hAnsi="Arial" w:cs="Arial"/>
                <w:color w:val="000000"/>
                <w:sz w:val="20"/>
                <w:szCs w:val="20"/>
              </w:rPr>
              <w:t>Android/</w:t>
            </w:r>
          </w:p>
          <w:p w14:paraId="03CA557C" w14:textId="77777777" w:rsidR="00444DDA" w:rsidRPr="00B67317" w:rsidRDefault="00444DDA" w:rsidP="00094F92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7317">
              <w:rPr>
                <w:rFonts w:ascii="Arial" w:hAnsi="Arial" w:cs="Arial"/>
                <w:color w:val="000000"/>
                <w:sz w:val="20"/>
                <w:szCs w:val="20"/>
              </w:rPr>
              <w:t>Gynoid fat ratio</w:t>
            </w:r>
          </w:p>
        </w:tc>
        <w:tc>
          <w:tcPr>
            <w:tcW w:w="14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3E1C44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013 (-0.024, -0.003)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CF023E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95DE6F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008 (-0.018, 0.001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834754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4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5436CA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007 (-0.017, 0.002)</w:t>
            </w:r>
          </w:p>
        </w:tc>
        <w:tc>
          <w:tcPr>
            <w:tcW w:w="72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C68B9F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E71AFE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036002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870F7B" w14:textId="77777777" w:rsidR="00444DDA" w:rsidRPr="00B67317" w:rsidRDefault="00444DDA" w:rsidP="00094F9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88</w:t>
            </w:r>
          </w:p>
        </w:tc>
      </w:tr>
    </w:tbl>
    <w:p w14:paraId="729BFAB5" w14:textId="77777777" w:rsidR="00444DDA" w:rsidRPr="00B67317" w:rsidRDefault="00444DDA" w:rsidP="00444DDA">
      <w:pP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GB"/>
          <w14:ligatures w14:val="none"/>
        </w:rPr>
      </w:pPr>
    </w:p>
    <w:p w14:paraId="64EDEC8F" w14:textId="77777777" w:rsidR="00444DDA" w:rsidRPr="00B67317" w:rsidRDefault="00444DDA" w:rsidP="00444DDA">
      <w:pPr>
        <w:ind w:left="-720" w:right="-720"/>
        <w:rPr>
          <w:rFonts w:ascii="Arial" w:eastAsia="Times New Roman" w:hAnsi="Arial" w:cs="Arial"/>
          <w:color w:val="000000"/>
          <w:kern w:val="0"/>
          <w:sz w:val="22"/>
          <w:szCs w:val="22"/>
          <w:lang w:val="en-GB"/>
          <w14:ligatures w14:val="none"/>
        </w:rPr>
      </w:pPr>
      <w:r w:rsidRPr="00B67317">
        <w:rPr>
          <w:rFonts w:ascii="Arial" w:eastAsia="Times New Roman" w:hAnsi="Arial" w:cs="Arial"/>
          <w:color w:val="000000"/>
          <w:kern w:val="0"/>
          <w:sz w:val="22"/>
          <w:szCs w:val="22"/>
          <w:vertAlign w:val="superscript"/>
          <w:lang w:val="en-GB"/>
          <w14:ligatures w14:val="none"/>
        </w:rPr>
        <w:t>a</w:t>
      </w:r>
      <w:r w:rsidRPr="00B67317">
        <w:rPr>
          <w:rFonts w:ascii="Arial" w:eastAsia="Times New Roman" w:hAnsi="Arial" w:cs="Arial"/>
          <w:color w:val="000000"/>
          <w:kern w:val="0"/>
          <w:sz w:val="22"/>
          <w:szCs w:val="22"/>
          <w:lang w:val="en-GB"/>
          <w14:ligatures w14:val="none"/>
        </w:rPr>
        <w:t> change based on estimated marginal means</w:t>
      </w:r>
      <w:r w:rsidRPr="00B67317">
        <w:rPr>
          <w:rFonts w:ascii="Arial" w:eastAsia="Times New Roman" w:hAnsi="Arial" w:cs="Arial"/>
          <w:color w:val="000000"/>
          <w:kern w:val="0"/>
          <w:sz w:val="22"/>
          <w:szCs w:val="22"/>
          <w:lang w:val="en-GB"/>
          <w14:ligatures w14:val="none"/>
        </w:rPr>
        <w:br/>
      </w:r>
      <w:r w:rsidRPr="00B67317">
        <w:rPr>
          <w:rFonts w:ascii="Arial" w:eastAsia="Times New Roman" w:hAnsi="Arial" w:cs="Arial"/>
          <w:color w:val="000000"/>
          <w:kern w:val="0"/>
          <w:sz w:val="22"/>
          <w:szCs w:val="22"/>
          <w:vertAlign w:val="superscript"/>
          <w:lang w:val="en-GB"/>
          <w14:ligatures w14:val="none"/>
        </w:rPr>
        <w:t>b</w:t>
      </w:r>
      <w:r w:rsidRPr="00B67317">
        <w:rPr>
          <w:rFonts w:ascii="Arial" w:eastAsia="Times New Roman" w:hAnsi="Arial" w:cs="Arial"/>
          <w:color w:val="000000"/>
          <w:kern w:val="0"/>
          <w:sz w:val="22"/>
          <w:szCs w:val="22"/>
          <w:lang w:val="en-GB"/>
          <w14:ligatures w14:val="none"/>
        </w:rPr>
        <w:t> data were log-transformed for analysis and changes reported as ratio of geometric marginal means</w:t>
      </w:r>
    </w:p>
    <w:p w14:paraId="16991F11" w14:textId="77777777" w:rsidR="00444DDA" w:rsidRDefault="00444DDA" w:rsidP="00444DDA">
      <w:pPr>
        <w:spacing w:after="160" w:line="278" w:lineRule="auto"/>
      </w:pPr>
      <w:r>
        <w:br w:type="page"/>
      </w:r>
    </w:p>
    <w:p w14:paraId="1FB657C8" w14:textId="77777777" w:rsidR="007A6D4A" w:rsidRDefault="007A6D4A"/>
    <w:sectPr w:rsidR="007A6D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DDA"/>
    <w:rsid w:val="00444DDA"/>
    <w:rsid w:val="00486215"/>
    <w:rsid w:val="00610347"/>
    <w:rsid w:val="007A6D4A"/>
    <w:rsid w:val="00887EEF"/>
    <w:rsid w:val="00B9642B"/>
    <w:rsid w:val="00E61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01FC43"/>
  <w15:chartTrackingRefBased/>
  <w15:docId w15:val="{D4422707-D866-40D3-88A7-B1B47058E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4DDA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15B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15B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15BC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15BC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15BC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15BC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15BC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15BC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15BC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15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15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15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15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15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15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15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15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15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15B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15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15BC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15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15BC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E615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15BC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E615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15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15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15B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okras\AppData\Local\Temp\Templafy\WordVsto\ej3tdjwg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templateName":"Word Blank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3D05A4D3-D02B-487D-B853-9DFE75376B2A}">
  <ds:schemaRefs/>
</ds:datastoreItem>
</file>

<file path=customXml/itemProps2.xml><?xml version="1.0" encoding="utf-8"?>
<ds:datastoreItem xmlns:ds="http://schemas.openxmlformats.org/officeDocument/2006/customXml" ds:itemID="{2ADC7A1C-4E43-468D-A430-C8CC05634F3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j3tdjwg.dotx</Template>
  <TotalTime>1</TotalTime>
  <Pages>3</Pages>
  <Words>582</Words>
  <Characters>2912</Characters>
  <Application>Microsoft Office Word</Application>
  <DocSecurity>0</DocSecurity>
  <Lines>361</Lines>
  <Paragraphs>303</Paragraphs>
  <ScaleCrop>false</ScaleCrop>
  <Company>Penn Medicine</Company>
  <LinksUpToDate>false</LinksUpToDate>
  <CharactersWithSpaces>3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kras, Anuja</dc:creator>
  <cp:keywords/>
  <dc:description/>
  <cp:lastModifiedBy>Dokras, Anuja</cp:lastModifiedBy>
  <cp:revision>1</cp:revision>
  <dcterms:created xsi:type="dcterms:W3CDTF">2025-11-07T03:06:00Z</dcterms:created>
  <dcterms:modified xsi:type="dcterms:W3CDTF">2025-11-07T0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pennmedicine</vt:lpwstr>
  </property>
  <property fmtid="{D5CDD505-2E9C-101B-9397-08002B2CF9AE}" pid="3" name="TemplafyTemplateId">
    <vt:lpwstr>1001012883652608912</vt:lpwstr>
  </property>
  <property fmtid="{D5CDD505-2E9C-101B-9397-08002B2CF9AE}" pid="4" name="TemplafyUserProfileId">
    <vt:lpwstr>1108572953006309445</vt:lpwstr>
  </property>
  <property fmtid="{D5CDD505-2E9C-101B-9397-08002B2CF9AE}" pid="5" name="TemplafyFromBlank">
    <vt:bool>true</vt:bool>
  </property>
</Properties>
</file>